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7E6F9" w14:textId="4119A9E4" w:rsidR="007876A5" w:rsidRPr="007876A5" w:rsidRDefault="006B70D5" w:rsidP="006B70D5">
      <w:pPr>
        <w:ind w:left="-23" w:hanging="67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1 </w:t>
      </w:r>
      <w:r w:rsidR="007876A5" w:rsidRPr="007876A5">
        <w:rPr>
          <w:rFonts w:asciiTheme="majorBidi" w:hAnsiTheme="majorBidi" w:cstheme="majorBidi"/>
          <w:b/>
          <w:bCs/>
          <w:sz w:val="20"/>
          <w:szCs w:val="20"/>
        </w:rPr>
        <w:t>Table. Source countries from which oral hypoglycemic medicines are imported into Uganda (2021-2023)</w:t>
      </w:r>
    </w:p>
    <w:tbl>
      <w:tblPr>
        <w:tblStyle w:val="TableGrid"/>
        <w:tblW w:w="9270" w:type="dxa"/>
        <w:tblInd w:w="-95" w:type="dxa"/>
        <w:tblLook w:val="04A0" w:firstRow="1" w:lastRow="0" w:firstColumn="1" w:lastColumn="0" w:noHBand="0" w:noVBand="1"/>
      </w:tblPr>
      <w:tblGrid>
        <w:gridCol w:w="3510"/>
        <w:gridCol w:w="5760"/>
      </w:tblGrid>
      <w:tr w:rsidR="007876A5" w:rsidRPr="007876A5" w14:paraId="6A58E393" w14:textId="77777777" w:rsidTr="00974787">
        <w:trPr>
          <w:trHeight w:val="320"/>
        </w:trPr>
        <w:tc>
          <w:tcPr>
            <w:tcW w:w="3510" w:type="dxa"/>
            <w:shd w:val="clear" w:color="auto" w:fill="E8E8E8" w:themeFill="background2"/>
            <w:vAlign w:val="center"/>
            <w:hideMark/>
          </w:tcPr>
          <w:p w14:paraId="1E3470CD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ric Name</w:t>
            </w:r>
          </w:p>
        </w:tc>
        <w:tc>
          <w:tcPr>
            <w:tcW w:w="5760" w:type="dxa"/>
            <w:shd w:val="clear" w:color="auto" w:fill="E8E8E8" w:themeFill="background2"/>
            <w:vAlign w:val="center"/>
            <w:hideMark/>
          </w:tcPr>
          <w:p w14:paraId="5CD82038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 Countries</w:t>
            </w:r>
          </w:p>
        </w:tc>
      </w:tr>
      <w:tr w:rsidR="007876A5" w:rsidRPr="007876A5" w14:paraId="19B1D932" w14:textId="77777777" w:rsidTr="00974787">
        <w:trPr>
          <w:trHeight w:val="320"/>
        </w:trPr>
        <w:tc>
          <w:tcPr>
            <w:tcW w:w="3510" w:type="dxa"/>
            <w:noWrap/>
            <w:vAlign w:val="center"/>
            <w:hideMark/>
          </w:tcPr>
          <w:p w14:paraId="6F1F796F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sz w:val="20"/>
                <w:szCs w:val="20"/>
              </w:rPr>
              <w:t>Metformin 500 mg</w:t>
            </w:r>
          </w:p>
        </w:tc>
        <w:tc>
          <w:tcPr>
            <w:tcW w:w="5760" w:type="dxa"/>
            <w:noWrap/>
            <w:vAlign w:val="center"/>
            <w:hideMark/>
          </w:tcPr>
          <w:p w14:paraId="25827AE8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sz w:val="20"/>
                <w:szCs w:val="20"/>
              </w:rPr>
              <w:t>DE, IN, FR, NL, CY, SI, BE, KE, US, ZA, GB</w:t>
            </w:r>
          </w:p>
        </w:tc>
      </w:tr>
      <w:tr w:rsidR="007876A5" w:rsidRPr="007876A5" w14:paraId="46944629" w14:textId="77777777" w:rsidTr="00974787">
        <w:trPr>
          <w:trHeight w:val="320"/>
        </w:trPr>
        <w:tc>
          <w:tcPr>
            <w:tcW w:w="3510" w:type="dxa"/>
            <w:noWrap/>
            <w:vAlign w:val="center"/>
            <w:hideMark/>
          </w:tcPr>
          <w:p w14:paraId="56E60E82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76A5">
              <w:rPr>
                <w:rFonts w:asciiTheme="majorBidi" w:hAnsiTheme="majorBidi" w:cstheme="majorBidi"/>
                <w:sz w:val="20"/>
                <w:szCs w:val="20"/>
              </w:rPr>
              <w:t>Glibenclamide</w:t>
            </w:r>
            <w:proofErr w:type="spellEnd"/>
            <w:r w:rsidRPr="007876A5">
              <w:rPr>
                <w:rFonts w:asciiTheme="majorBidi" w:hAnsiTheme="majorBidi" w:cstheme="majorBidi"/>
                <w:sz w:val="20"/>
                <w:szCs w:val="20"/>
              </w:rPr>
              <w:t xml:space="preserve"> 5 mg</w:t>
            </w:r>
          </w:p>
        </w:tc>
        <w:tc>
          <w:tcPr>
            <w:tcW w:w="5760" w:type="dxa"/>
            <w:noWrap/>
            <w:vAlign w:val="center"/>
            <w:hideMark/>
          </w:tcPr>
          <w:p w14:paraId="52C765AC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sz w:val="20"/>
                <w:szCs w:val="20"/>
              </w:rPr>
              <w:t>BE, CN, EG, FR, IN, NL, US</w:t>
            </w:r>
          </w:p>
        </w:tc>
      </w:tr>
      <w:tr w:rsidR="007876A5" w:rsidRPr="007876A5" w14:paraId="1699FC03" w14:textId="77777777" w:rsidTr="00974787">
        <w:trPr>
          <w:trHeight w:val="320"/>
        </w:trPr>
        <w:tc>
          <w:tcPr>
            <w:tcW w:w="3510" w:type="dxa"/>
            <w:noWrap/>
            <w:vAlign w:val="center"/>
            <w:hideMark/>
          </w:tcPr>
          <w:p w14:paraId="41546218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sz w:val="20"/>
                <w:szCs w:val="20"/>
              </w:rPr>
              <w:t>Gliclazide 80 mg</w:t>
            </w:r>
          </w:p>
        </w:tc>
        <w:tc>
          <w:tcPr>
            <w:tcW w:w="5760" w:type="dxa"/>
            <w:noWrap/>
            <w:vAlign w:val="center"/>
            <w:hideMark/>
          </w:tcPr>
          <w:p w14:paraId="5D440C55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sz w:val="20"/>
                <w:szCs w:val="20"/>
              </w:rPr>
              <w:t>IN, GB</w:t>
            </w:r>
          </w:p>
        </w:tc>
      </w:tr>
      <w:tr w:rsidR="007876A5" w:rsidRPr="007876A5" w14:paraId="536D9256" w14:textId="77777777" w:rsidTr="00974787">
        <w:trPr>
          <w:trHeight w:val="320"/>
        </w:trPr>
        <w:tc>
          <w:tcPr>
            <w:tcW w:w="3510" w:type="dxa"/>
            <w:noWrap/>
            <w:vAlign w:val="center"/>
            <w:hideMark/>
          </w:tcPr>
          <w:p w14:paraId="2C65BE7B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sz w:val="20"/>
                <w:szCs w:val="20"/>
              </w:rPr>
              <w:t>Glimepiride 2 mg</w:t>
            </w:r>
          </w:p>
        </w:tc>
        <w:tc>
          <w:tcPr>
            <w:tcW w:w="5760" w:type="dxa"/>
            <w:noWrap/>
            <w:vAlign w:val="center"/>
            <w:hideMark/>
          </w:tcPr>
          <w:p w14:paraId="564941C9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sz w:val="20"/>
                <w:szCs w:val="20"/>
              </w:rPr>
              <w:t>DE, GB, IN, JO, PK, SI</w:t>
            </w:r>
          </w:p>
        </w:tc>
      </w:tr>
      <w:tr w:rsidR="007876A5" w:rsidRPr="007876A5" w14:paraId="4DB64F5E" w14:textId="77777777" w:rsidTr="00974787">
        <w:trPr>
          <w:trHeight w:val="320"/>
        </w:trPr>
        <w:tc>
          <w:tcPr>
            <w:tcW w:w="3510" w:type="dxa"/>
            <w:noWrap/>
            <w:vAlign w:val="center"/>
            <w:hideMark/>
          </w:tcPr>
          <w:p w14:paraId="2D93D0AC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sz w:val="20"/>
                <w:szCs w:val="20"/>
              </w:rPr>
              <w:t>Pioglitazone 30 mg</w:t>
            </w:r>
          </w:p>
        </w:tc>
        <w:tc>
          <w:tcPr>
            <w:tcW w:w="5760" w:type="dxa"/>
            <w:noWrap/>
            <w:vAlign w:val="center"/>
            <w:hideMark/>
          </w:tcPr>
          <w:p w14:paraId="1AB931C0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sz w:val="20"/>
                <w:szCs w:val="20"/>
              </w:rPr>
              <w:t>IN, GB</w:t>
            </w:r>
          </w:p>
        </w:tc>
      </w:tr>
      <w:tr w:rsidR="007876A5" w:rsidRPr="007876A5" w14:paraId="6DC62378" w14:textId="77777777" w:rsidTr="00974787">
        <w:trPr>
          <w:trHeight w:val="320"/>
        </w:trPr>
        <w:tc>
          <w:tcPr>
            <w:tcW w:w="3510" w:type="dxa"/>
            <w:noWrap/>
            <w:vAlign w:val="center"/>
            <w:hideMark/>
          </w:tcPr>
          <w:p w14:paraId="660FA0F6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sz w:val="20"/>
                <w:szCs w:val="20"/>
              </w:rPr>
              <w:t>Dapagliflozin 5 mg</w:t>
            </w:r>
          </w:p>
        </w:tc>
        <w:tc>
          <w:tcPr>
            <w:tcW w:w="5760" w:type="dxa"/>
            <w:noWrap/>
            <w:vAlign w:val="center"/>
            <w:hideMark/>
          </w:tcPr>
          <w:p w14:paraId="009EF914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sz w:val="20"/>
                <w:szCs w:val="20"/>
              </w:rPr>
              <w:t>IN, KB</w:t>
            </w:r>
          </w:p>
        </w:tc>
      </w:tr>
      <w:tr w:rsidR="007876A5" w:rsidRPr="007876A5" w14:paraId="396C62F8" w14:textId="77777777" w:rsidTr="00974787">
        <w:trPr>
          <w:trHeight w:val="340"/>
        </w:trPr>
        <w:tc>
          <w:tcPr>
            <w:tcW w:w="3510" w:type="dxa"/>
            <w:noWrap/>
            <w:vAlign w:val="center"/>
            <w:hideMark/>
          </w:tcPr>
          <w:p w14:paraId="654B9D11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sz w:val="20"/>
                <w:szCs w:val="20"/>
              </w:rPr>
              <w:t>Vildagliptin 50 mg</w:t>
            </w:r>
          </w:p>
        </w:tc>
        <w:tc>
          <w:tcPr>
            <w:tcW w:w="5760" w:type="dxa"/>
            <w:noWrap/>
            <w:vAlign w:val="center"/>
            <w:hideMark/>
          </w:tcPr>
          <w:p w14:paraId="20D57EC1" w14:textId="77777777" w:rsidR="007876A5" w:rsidRPr="007876A5" w:rsidRDefault="007876A5" w:rsidP="00565A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76A5">
              <w:rPr>
                <w:rFonts w:asciiTheme="majorBidi" w:hAnsiTheme="majorBidi" w:cstheme="majorBidi"/>
                <w:sz w:val="20"/>
                <w:szCs w:val="20"/>
              </w:rPr>
              <w:t>SI, CH, DE, IN</w:t>
            </w:r>
          </w:p>
        </w:tc>
      </w:tr>
    </w:tbl>
    <w:p w14:paraId="53B20A90" w14:textId="083CC032" w:rsidR="007876A5" w:rsidRDefault="00AA7A13" w:rsidP="00974787">
      <w:pPr>
        <w:rPr>
          <w:rFonts w:asciiTheme="majorBidi" w:hAnsiTheme="majorBidi" w:cstheme="majorBidi"/>
          <w:sz w:val="20"/>
          <w:szCs w:val="20"/>
        </w:rPr>
      </w:pPr>
      <w:r w:rsidRPr="00AA7A13">
        <w:rPr>
          <w:rFonts w:asciiTheme="majorBidi" w:hAnsiTheme="majorBidi" w:cstheme="majorBidi"/>
          <w:b/>
          <w:bCs/>
          <w:sz w:val="20"/>
          <w:szCs w:val="20"/>
        </w:rPr>
        <w:t>Notes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7876A5" w:rsidRPr="007876A5">
        <w:rPr>
          <w:rFonts w:asciiTheme="majorBidi" w:hAnsiTheme="majorBidi" w:cstheme="majorBidi"/>
          <w:sz w:val="20"/>
          <w:szCs w:val="20"/>
        </w:rPr>
        <w:t>BE=Belgium, CH=Switzerland, CN=China, CY=Cyprus, DE=Denmark, EG=Egypt, FR=France, GB=United Kingdom, IN=India, JO=Jordan, KE=Kenya, NL=The Netherlands, PK=Pakistan, SI=Slovenia, US=United States, ZA=South Africa</w:t>
      </w:r>
    </w:p>
    <w:sectPr w:rsidR="007876A5" w:rsidSect="00AE698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B588A4" w14:textId="77777777" w:rsidR="00021EDC" w:rsidRDefault="00021EDC" w:rsidP="00D670F6">
      <w:r>
        <w:separator/>
      </w:r>
    </w:p>
  </w:endnote>
  <w:endnote w:type="continuationSeparator" w:id="0">
    <w:p w14:paraId="405107D0" w14:textId="77777777" w:rsidR="00021EDC" w:rsidRDefault="00021EDC" w:rsidP="00D67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01647351"/>
      <w:docPartObj>
        <w:docPartGallery w:val="Page Numbers (Bottom of Page)"/>
        <w:docPartUnique/>
      </w:docPartObj>
    </w:sdtPr>
    <w:sdtContent>
      <w:p w14:paraId="684FA82A" w14:textId="58B68B7E" w:rsidR="00FB20D6" w:rsidRDefault="00FB20D6" w:rsidP="001A31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20EDCC" w14:textId="77777777" w:rsidR="00FB20D6" w:rsidRDefault="00FB20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93937797"/>
      <w:docPartObj>
        <w:docPartGallery w:val="Page Numbers (Bottom of Page)"/>
        <w:docPartUnique/>
      </w:docPartObj>
    </w:sdtPr>
    <w:sdtContent>
      <w:p w14:paraId="352B63D5" w14:textId="7D2032AB" w:rsidR="00FB20D6" w:rsidRDefault="00FB20D6" w:rsidP="001A31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123941" w14:textId="77777777" w:rsidR="00FB20D6" w:rsidRDefault="00FB20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EC20BD" w14:textId="77777777" w:rsidR="00021EDC" w:rsidRDefault="00021EDC" w:rsidP="00D670F6">
      <w:r>
        <w:separator/>
      </w:r>
    </w:p>
  </w:footnote>
  <w:footnote w:type="continuationSeparator" w:id="0">
    <w:p w14:paraId="6BC7D182" w14:textId="77777777" w:rsidR="00021EDC" w:rsidRDefault="00021EDC" w:rsidP="00D670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55ECF"/>
    <w:multiLevelType w:val="multilevel"/>
    <w:tmpl w:val="E71E0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EE2B3F"/>
    <w:multiLevelType w:val="multilevel"/>
    <w:tmpl w:val="AC9EB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9F2A05"/>
    <w:multiLevelType w:val="multilevel"/>
    <w:tmpl w:val="6658D56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D84489"/>
    <w:multiLevelType w:val="hybridMultilevel"/>
    <w:tmpl w:val="2BC443E4"/>
    <w:lvl w:ilvl="0" w:tplc="248ED5C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77490"/>
    <w:multiLevelType w:val="multilevel"/>
    <w:tmpl w:val="2BC20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0B444D"/>
    <w:multiLevelType w:val="multilevel"/>
    <w:tmpl w:val="05528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B81FC5"/>
    <w:multiLevelType w:val="multilevel"/>
    <w:tmpl w:val="E4506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7C5740"/>
    <w:multiLevelType w:val="multilevel"/>
    <w:tmpl w:val="E38AB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FC11A3"/>
    <w:multiLevelType w:val="multilevel"/>
    <w:tmpl w:val="B0BA4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8D3791"/>
    <w:multiLevelType w:val="multilevel"/>
    <w:tmpl w:val="EE5E358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65527A8"/>
    <w:multiLevelType w:val="multilevel"/>
    <w:tmpl w:val="38940F6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C2936B0"/>
    <w:multiLevelType w:val="multilevel"/>
    <w:tmpl w:val="5F304AD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7E90294"/>
    <w:multiLevelType w:val="multilevel"/>
    <w:tmpl w:val="3572AF3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BDE516B"/>
    <w:multiLevelType w:val="multilevel"/>
    <w:tmpl w:val="956A9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277AB4"/>
    <w:multiLevelType w:val="multilevel"/>
    <w:tmpl w:val="56020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9B00EF"/>
    <w:multiLevelType w:val="multilevel"/>
    <w:tmpl w:val="F21CC1CA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2221115"/>
    <w:multiLevelType w:val="multilevel"/>
    <w:tmpl w:val="F4AE6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1988059">
    <w:abstractNumId w:val="5"/>
  </w:num>
  <w:num w:numId="2" w16cid:durableId="738603115">
    <w:abstractNumId w:val="12"/>
  </w:num>
  <w:num w:numId="3" w16cid:durableId="773012573">
    <w:abstractNumId w:val="2"/>
  </w:num>
  <w:num w:numId="4" w16cid:durableId="863326674">
    <w:abstractNumId w:val="11"/>
  </w:num>
  <w:num w:numId="5" w16cid:durableId="1195264738">
    <w:abstractNumId w:val="15"/>
  </w:num>
  <w:num w:numId="6" w16cid:durableId="799111356">
    <w:abstractNumId w:val="9"/>
  </w:num>
  <w:num w:numId="7" w16cid:durableId="983855620">
    <w:abstractNumId w:val="10"/>
  </w:num>
  <w:num w:numId="8" w16cid:durableId="38361092">
    <w:abstractNumId w:val="3"/>
  </w:num>
  <w:num w:numId="9" w16cid:durableId="687292933">
    <w:abstractNumId w:val="8"/>
  </w:num>
  <w:num w:numId="10" w16cid:durableId="711078021">
    <w:abstractNumId w:val="0"/>
  </w:num>
  <w:num w:numId="11" w16cid:durableId="699354248">
    <w:abstractNumId w:val="4"/>
  </w:num>
  <w:num w:numId="12" w16cid:durableId="55058050">
    <w:abstractNumId w:val="13"/>
  </w:num>
  <w:num w:numId="13" w16cid:durableId="1341270645">
    <w:abstractNumId w:val="7"/>
  </w:num>
  <w:num w:numId="14" w16cid:durableId="1358893942">
    <w:abstractNumId w:val="1"/>
  </w:num>
  <w:num w:numId="15" w16cid:durableId="1390687939">
    <w:abstractNumId w:val="14"/>
  </w:num>
  <w:num w:numId="16" w16cid:durableId="62408197">
    <w:abstractNumId w:val="6"/>
  </w:num>
  <w:num w:numId="17" w16cid:durableId="198511748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4DB"/>
    <w:rsid w:val="00003AD7"/>
    <w:rsid w:val="00005F69"/>
    <w:rsid w:val="00021EDC"/>
    <w:rsid w:val="00023263"/>
    <w:rsid w:val="00027B21"/>
    <w:rsid w:val="0003063F"/>
    <w:rsid w:val="00030C2B"/>
    <w:rsid w:val="00056AFB"/>
    <w:rsid w:val="00066858"/>
    <w:rsid w:val="000712C6"/>
    <w:rsid w:val="00081995"/>
    <w:rsid w:val="000A4564"/>
    <w:rsid w:val="000A4AA9"/>
    <w:rsid w:val="000A766A"/>
    <w:rsid w:val="000B1CB5"/>
    <w:rsid w:val="000B58A6"/>
    <w:rsid w:val="000C6E02"/>
    <w:rsid w:val="000E2CC2"/>
    <w:rsid w:val="000E791C"/>
    <w:rsid w:val="000F5080"/>
    <w:rsid w:val="00102127"/>
    <w:rsid w:val="0012644A"/>
    <w:rsid w:val="00130560"/>
    <w:rsid w:val="00144255"/>
    <w:rsid w:val="001505BB"/>
    <w:rsid w:val="00155455"/>
    <w:rsid w:val="001674DB"/>
    <w:rsid w:val="00177DC9"/>
    <w:rsid w:val="00180E53"/>
    <w:rsid w:val="001926FE"/>
    <w:rsid w:val="001A64BB"/>
    <w:rsid w:val="001A750A"/>
    <w:rsid w:val="001B7245"/>
    <w:rsid w:val="001D1A1F"/>
    <w:rsid w:val="001D37C2"/>
    <w:rsid w:val="001D4516"/>
    <w:rsid w:val="001D4D0C"/>
    <w:rsid w:val="001E0528"/>
    <w:rsid w:val="001F6DEE"/>
    <w:rsid w:val="001F7F56"/>
    <w:rsid w:val="00202906"/>
    <w:rsid w:val="002064AC"/>
    <w:rsid w:val="00216105"/>
    <w:rsid w:val="00224B8B"/>
    <w:rsid w:val="00226FA2"/>
    <w:rsid w:val="002279EE"/>
    <w:rsid w:val="002456CB"/>
    <w:rsid w:val="0025355D"/>
    <w:rsid w:val="00254C00"/>
    <w:rsid w:val="002701EB"/>
    <w:rsid w:val="00272A17"/>
    <w:rsid w:val="00280047"/>
    <w:rsid w:val="00281FF2"/>
    <w:rsid w:val="0029077E"/>
    <w:rsid w:val="00294081"/>
    <w:rsid w:val="002A2BEC"/>
    <w:rsid w:val="002A3381"/>
    <w:rsid w:val="002A547E"/>
    <w:rsid w:val="002B3102"/>
    <w:rsid w:val="002B60B3"/>
    <w:rsid w:val="002C14CA"/>
    <w:rsid w:val="002C1A2B"/>
    <w:rsid w:val="002D0FFA"/>
    <w:rsid w:val="002F0B86"/>
    <w:rsid w:val="002F2A65"/>
    <w:rsid w:val="002F2E25"/>
    <w:rsid w:val="002F6743"/>
    <w:rsid w:val="002F7207"/>
    <w:rsid w:val="003057CB"/>
    <w:rsid w:val="0031027C"/>
    <w:rsid w:val="00311FB4"/>
    <w:rsid w:val="00317DA2"/>
    <w:rsid w:val="00322CEC"/>
    <w:rsid w:val="00334046"/>
    <w:rsid w:val="00335D98"/>
    <w:rsid w:val="0034316E"/>
    <w:rsid w:val="003522BC"/>
    <w:rsid w:val="00352665"/>
    <w:rsid w:val="00356253"/>
    <w:rsid w:val="00360102"/>
    <w:rsid w:val="00372A7B"/>
    <w:rsid w:val="00377C11"/>
    <w:rsid w:val="003813F8"/>
    <w:rsid w:val="003904A0"/>
    <w:rsid w:val="00394E51"/>
    <w:rsid w:val="003956C6"/>
    <w:rsid w:val="00395FF2"/>
    <w:rsid w:val="00396BE5"/>
    <w:rsid w:val="003A12E6"/>
    <w:rsid w:val="003A3C3C"/>
    <w:rsid w:val="003B046A"/>
    <w:rsid w:val="003B73DF"/>
    <w:rsid w:val="003C502D"/>
    <w:rsid w:val="003C6F72"/>
    <w:rsid w:val="003D3116"/>
    <w:rsid w:val="003D412B"/>
    <w:rsid w:val="003D7295"/>
    <w:rsid w:val="003E3442"/>
    <w:rsid w:val="003E429B"/>
    <w:rsid w:val="003E5237"/>
    <w:rsid w:val="003E6548"/>
    <w:rsid w:val="004046F6"/>
    <w:rsid w:val="00414867"/>
    <w:rsid w:val="004210D7"/>
    <w:rsid w:val="00422030"/>
    <w:rsid w:val="00437D4E"/>
    <w:rsid w:val="00442A9B"/>
    <w:rsid w:val="00447B4E"/>
    <w:rsid w:val="0045599D"/>
    <w:rsid w:val="00462138"/>
    <w:rsid w:val="00481700"/>
    <w:rsid w:val="00481819"/>
    <w:rsid w:val="00481A74"/>
    <w:rsid w:val="00484B20"/>
    <w:rsid w:val="004911D4"/>
    <w:rsid w:val="00495EE4"/>
    <w:rsid w:val="00497409"/>
    <w:rsid w:val="004A5B4D"/>
    <w:rsid w:val="004B1E48"/>
    <w:rsid w:val="004B2924"/>
    <w:rsid w:val="004C7B09"/>
    <w:rsid w:val="004D411A"/>
    <w:rsid w:val="004E0122"/>
    <w:rsid w:val="004E1FA7"/>
    <w:rsid w:val="004E242E"/>
    <w:rsid w:val="004F1EF0"/>
    <w:rsid w:val="004F53ED"/>
    <w:rsid w:val="004F5D34"/>
    <w:rsid w:val="004F7071"/>
    <w:rsid w:val="00501CC2"/>
    <w:rsid w:val="0050490E"/>
    <w:rsid w:val="00507805"/>
    <w:rsid w:val="00516CA1"/>
    <w:rsid w:val="00520A6F"/>
    <w:rsid w:val="00520D67"/>
    <w:rsid w:val="0052473D"/>
    <w:rsid w:val="00527CDF"/>
    <w:rsid w:val="00530E62"/>
    <w:rsid w:val="00535D2A"/>
    <w:rsid w:val="00557300"/>
    <w:rsid w:val="005603DA"/>
    <w:rsid w:val="0056097A"/>
    <w:rsid w:val="00565AB3"/>
    <w:rsid w:val="005706C8"/>
    <w:rsid w:val="00570EB4"/>
    <w:rsid w:val="00574F50"/>
    <w:rsid w:val="005769E7"/>
    <w:rsid w:val="005A1931"/>
    <w:rsid w:val="005A1EA0"/>
    <w:rsid w:val="005C3838"/>
    <w:rsid w:val="005C70E0"/>
    <w:rsid w:val="005D461D"/>
    <w:rsid w:val="005E6580"/>
    <w:rsid w:val="005E66CF"/>
    <w:rsid w:val="005E7880"/>
    <w:rsid w:val="005F198C"/>
    <w:rsid w:val="005F1F4D"/>
    <w:rsid w:val="00600CC2"/>
    <w:rsid w:val="006038BD"/>
    <w:rsid w:val="006139D3"/>
    <w:rsid w:val="00617C3E"/>
    <w:rsid w:val="00620278"/>
    <w:rsid w:val="00636D99"/>
    <w:rsid w:val="00642176"/>
    <w:rsid w:val="00645F89"/>
    <w:rsid w:val="00655426"/>
    <w:rsid w:val="00660BF4"/>
    <w:rsid w:val="00677232"/>
    <w:rsid w:val="00684A1C"/>
    <w:rsid w:val="00685212"/>
    <w:rsid w:val="0069359F"/>
    <w:rsid w:val="006A3977"/>
    <w:rsid w:val="006A3ADB"/>
    <w:rsid w:val="006B70D5"/>
    <w:rsid w:val="006C2069"/>
    <w:rsid w:val="006C257B"/>
    <w:rsid w:val="006D1A12"/>
    <w:rsid w:val="006D2421"/>
    <w:rsid w:val="006D2931"/>
    <w:rsid w:val="006E04E3"/>
    <w:rsid w:val="006F1BD7"/>
    <w:rsid w:val="006F3EEB"/>
    <w:rsid w:val="00705D0A"/>
    <w:rsid w:val="007126C3"/>
    <w:rsid w:val="00727FD2"/>
    <w:rsid w:val="007305E2"/>
    <w:rsid w:val="00740F39"/>
    <w:rsid w:val="00751FA1"/>
    <w:rsid w:val="007531E2"/>
    <w:rsid w:val="00776340"/>
    <w:rsid w:val="00780C48"/>
    <w:rsid w:val="00783FD5"/>
    <w:rsid w:val="007845D9"/>
    <w:rsid w:val="007856AE"/>
    <w:rsid w:val="00785D66"/>
    <w:rsid w:val="007876A5"/>
    <w:rsid w:val="00796942"/>
    <w:rsid w:val="007A3015"/>
    <w:rsid w:val="007A6096"/>
    <w:rsid w:val="007A6BAB"/>
    <w:rsid w:val="007B1304"/>
    <w:rsid w:val="007B2C31"/>
    <w:rsid w:val="007B482C"/>
    <w:rsid w:val="007C6243"/>
    <w:rsid w:val="007D1DF5"/>
    <w:rsid w:val="007D32A3"/>
    <w:rsid w:val="007D601A"/>
    <w:rsid w:val="007E0F65"/>
    <w:rsid w:val="007E2DDC"/>
    <w:rsid w:val="007F28FE"/>
    <w:rsid w:val="007F2F26"/>
    <w:rsid w:val="007F4362"/>
    <w:rsid w:val="008031DF"/>
    <w:rsid w:val="00807339"/>
    <w:rsid w:val="008122FC"/>
    <w:rsid w:val="00813C11"/>
    <w:rsid w:val="00813DB4"/>
    <w:rsid w:val="00817A84"/>
    <w:rsid w:val="00824D19"/>
    <w:rsid w:val="00827A79"/>
    <w:rsid w:val="00837009"/>
    <w:rsid w:val="00837672"/>
    <w:rsid w:val="008441E9"/>
    <w:rsid w:val="00852155"/>
    <w:rsid w:val="00852DC4"/>
    <w:rsid w:val="00854A10"/>
    <w:rsid w:val="00860EBB"/>
    <w:rsid w:val="008622E8"/>
    <w:rsid w:val="00862BDC"/>
    <w:rsid w:val="00867767"/>
    <w:rsid w:val="00875193"/>
    <w:rsid w:val="0088038C"/>
    <w:rsid w:val="00882D4F"/>
    <w:rsid w:val="008837F1"/>
    <w:rsid w:val="00883A62"/>
    <w:rsid w:val="00890191"/>
    <w:rsid w:val="00892B27"/>
    <w:rsid w:val="008A767C"/>
    <w:rsid w:val="008B460C"/>
    <w:rsid w:val="008C6CB4"/>
    <w:rsid w:val="008D39B5"/>
    <w:rsid w:val="008E5F9E"/>
    <w:rsid w:val="008F162D"/>
    <w:rsid w:val="00901708"/>
    <w:rsid w:val="00902505"/>
    <w:rsid w:val="00907147"/>
    <w:rsid w:val="00916C06"/>
    <w:rsid w:val="009172BD"/>
    <w:rsid w:val="0092261B"/>
    <w:rsid w:val="009248BD"/>
    <w:rsid w:val="00933EC6"/>
    <w:rsid w:val="00934B7C"/>
    <w:rsid w:val="00935136"/>
    <w:rsid w:val="0094354A"/>
    <w:rsid w:val="00951DC2"/>
    <w:rsid w:val="00963C81"/>
    <w:rsid w:val="00964AC5"/>
    <w:rsid w:val="00965D27"/>
    <w:rsid w:val="009744BF"/>
    <w:rsid w:val="00974787"/>
    <w:rsid w:val="009817D0"/>
    <w:rsid w:val="00982933"/>
    <w:rsid w:val="009A282F"/>
    <w:rsid w:val="009A5649"/>
    <w:rsid w:val="009B2DC2"/>
    <w:rsid w:val="009B3CB7"/>
    <w:rsid w:val="009B4AF6"/>
    <w:rsid w:val="009B585B"/>
    <w:rsid w:val="009C003C"/>
    <w:rsid w:val="009D4F84"/>
    <w:rsid w:val="009D538A"/>
    <w:rsid w:val="009D7C46"/>
    <w:rsid w:val="009E2EAB"/>
    <w:rsid w:val="009E7BFA"/>
    <w:rsid w:val="009F4237"/>
    <w:rsid w:val="009F6B89"/>
    <w:rsid w:val="009F7922"/>
    <w:rsid w:val="00A05CF2"/>
    <w:rsid w:val="00A20232"/>
    <w:rsid w:val="00A23F55"/>
    <w:rsid w:val="00A37CCC"/>
    <w:rsid w:val="00A46702"/>
    <w:rsid w:val="00A56921"/>
    <w:rsid w:val="00A60D8A"/>
    <w:rsid w:val="00A66D9C"/>
    <w:rsid w:val="00A75AAA"/>
    <w:rsid w:val="00A80D2A"/>
    <w:rsid w:val="00A859A7"/>
    <w:rsid w:val="00A90B69"/>
    <w:rsid w:val="00A92A81"/>
    <w:rsid w:val="00A9710C"/>
    <w:rsid w:val="00AA2D78"/>
    <w:rsid w:val="00AA7A13"/>
    <w:rsid w:val="00AB0F6A"/>
    <w:rsid w:val="00AC47CA"/>
    <w:rsid w:val="00AC5C06"/>
    <w:rsid w:val="00AD26B1"/>
    <w:rsid w:val="00AD6773"/>
    <w:rsid w:val="00AE4391"/>
    <w:rsid w:val="00AE698A"/>
    <w:rsid w:val="00B0077B"/>
    <w:rsid w:val="00B14909"/>
    <w:rsid w:val="00B21B6E"/>
    <w:rsid w:val="00B2547C"/>
    <w:rsid w:val="00B35948"/>
    <w:rsid w:val="00B42165"/>
    <w:rsid w:val="00B42422"/>
    <w:rsid w:val="00B42D40"/>
    <w:rsid w:val="00B46762"/>
    <w:rsid w:val="00B506E9"/>
    <w:rsid w:val="00B5076D"/>
    <w:rsid w:val="00B55A23"/>
    <w:rsid w:val="00B613A7"/>
    <w:rsid w:val="00B6184C"/>
    <w:rsid w:val="00B71EE1"/>
    <w:rsid w:val="00B776AC"/>
    <w:rsid w:val="00B83036"/>
    <w:rsid w:val="00B91223"/>
    <w:rsid w:val="00B92B70"/>
    <w:rsid w:val="00B93AB2"/>
    <w:rsid w:val="00B95080"/>
    <w:rsid w:val="00BA2111"/>
    <w:rsid w:val="00BA69BF"/>
    <w:rsid w:val="00BB19D4"/>
    <w:rsid w:val="00BB1D39"/>
    <w:rsid w:val="00BB4242"/>
    <w:rsid w:val="00BC51F8"/>
    <w:rsid w:val="00BD4CCA"/>
    <w:rsid w:val="00BD624D"/>
    <w:rsid w:val="00BE1E04"/>
    <w:rsid w:val="00C01DF3"/>
    <w:rsid w:val="00C135F8"/>
    <w:rsid w:val="00C15564"/>
    <w:rsid w:val="00C25F68"/>
    <w:rsid w:val="00C266F7"/>
    <w:rsid w:val="00C34583"/>
    <w:rsid w:val="00C36F5D"/>
    <w:rsid w:val="00C41B4F"/>
    <w:rsid w:val="00C634D0"/>
    <w:rsid w:val="00C65568"/>
    <w:rsid w:val="00C81EC8"/>
    <w:rsid w:val="00C8257F"/>
    <w:rsid w:val="00C8394A"/>
    <w:rsid w:val="00C83D53"/>
    <w:rsid w:val="00C939A8"/>
    <w:rsid w:val="00CA5C41"/>
    <w:rsid w:val="00CB2429"/>
    <w:rsid w:val="00CB2AA8"/>
    <w:rsid w:val="00CB570E"/>
    <w:rsid w:val="00CB5ADF"/>
    <w:rsid w:val="00CC03C3"/>
    <w:rsid w:val="00CC09D3"/>
    <w:rsid w:val="00CC2438"/>
    <w:rsid w:val="00CD5C49"/>
    <w:rsid w:val="00CF21D6"/>
    <w:rsid w:val="00D00BE4"/>
    <w:rsid w:val="00D00F53"/>
    <w:rsid w:val="00D02699"/>
    <w:rsid w:val="00D02A46"/>
    <w:rsid w:val="00D07D49"/>
    <w:rsid w:val="00D16B00"/>
    <w:rsid w:val="00D22B3D"/>
    <w:rsid w:val="00D27097"/>
    <w:rsid w:val="00D31090"/>
    <w:rsid w:val="00D33B9A"/>
    <w:rsid w:val="00D33EC8"/>
    <w:rsid w:val="00D51A6F"/>
    <w:rsid w:val="00D52437"/>
    <w:rsid w:val="00D55BB8"/>
    <w:rsid w:val="00D562DA"/>
    <w:rsid w:val="00D64E30"/>
    <w:rsid w:val="00D670F6"/>
    <w:rsid w:val="00D732C8"/>
    <w:rsid w:val="00D73DC6"/>
    <w:rsid w:val="00D80884"/>
    <w:rsid w:val="00D833C7"/>
    <w:rsid w:val="00D879D1"/>
    <w:rsid w:val="00D94EDB"/>
    <w:rsid w:val="00D973F3"/>
    <w:rsid w:val="00DA2ADF"/>
    <w:rsid w:val="00DB54D8"/>
    <w:rsid w:val="00DC1EA5"/>
    <w:rsid w:val="00DC2770"/>
    <w:rsid w:val="00DD1D67"/>
    <w:rsid w:val="00DD3F31"/>
    <w:rsid w:val="00DD5FB4"/>
    <w:rsid w:val="00DD6F96"/>
    <w:rsid w:val="00DE61FE"/>
    <w:rsid w:val="00DF11B5"/>
    <w:rsid w:val="00DF2149"/>
    <w:rsid w:val="00DF6A0F"/>
    <w:rsid w:val="00E118B9"/>
    <w:rsid w:val="00E11EB7"/>
    <w:rsid w:val="00E16CEA"/>
    <w:rsid w:val="00E2051D"/>
    <w:rsid w:val="00E21191"/>
    <w:rsid w:val="00E23605"/>
    <w:rsid w:val="00E25556"/>
    <w:rsid w:val="00E2589B"/>
    <w:rsid w:val="00E313B1"/>
    <w:rsid w:val="00E34ABD"/>
    <w:rsid w:val="00E500E1"/>
    <w:rsid w:val="00E5609F"/>
    <w:rsid w:val="00E56461"/>
    <w:rsid w:val="00E673B6"/>
    <w:rsid w:val="00E80C8D"/>
    <w:rsid w:val="00E8233A"/>
    <w:rsid w:val="00EA6466"/>
    <w:rsid w:val="00EB038B"/>
    <w:rsid w:val="00EB181B"/>
    <w:rsid w:val="00EC0ACE"/>
    <w:rsid w:val="00ED53A6"/>
    <w:rsid w:val="00ED6C29"/>
    <w:rsid w:val="00EE12DF"/>
    <w:rsid w:val="00F05130"/>
    <w:rsid w:val="00F1333A"/>
    <w:rsid w:val="00F152B5"/>
    <w:rsid w:val="00F1687C"/>
    <w:rsid w:val="00F2006E"/>
    <w:rsid w:val="00F23166"/>
    <w:rsid w:val="00F25BDC"/>
    <w:rsid w:val="00F42A01"/>
    <w:rsid w:val="00F459E9"/>
    <w:rsid w:val="00F45D17"/>
    <w:rsid w:val="00F5785F"/>
    <w:rsid w:val="00F66B8F"/>
    <w:rsid w:val="00F71BF7"/>
    <w:rsid w:val="00F727BB"/>
    <w:rsid w:val="00F83CF6"/>
    <w:rsid w:val="00FA38E1"/>
    <w:rsid w:val="00FA5509"/>
    <w:rsid w:val="00FB20D6"/>
    <w:rsid w:val="00FC34C0"/>
    <w:rsid w:val="00FC3823"/>
    <w:rsid w:val="00FC617D"/>
    <w:rsid w:val="00FE1A37"/>
    <w:rsid w:val="00FF048A"/>
    <w:rsid w:val="00FF3BF1"/>
    <w:rsid w:val="00FF4228"/>
    <w:rsid w:val="00FF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EB1E54"/>
  <w15:chartTrackingRefBased/>
  <w15:docId w15:val="{2BC1A63F-3676-C044-9CAF-36EE195D5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7F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7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4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4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4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4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67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67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4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7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7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4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7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7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4D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54A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54A10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12644A"/>
    <w:rPr>
      <w:color w:val="666666"/>
    </w:rPr>
  </w:style>
  <w:style w:type="table" w:customStyle="1" w:styleId="TableGrid1">
    <w:name w:val="Table Grid1"/>
    <w:basedOn w:val="TableNormal"/>
    <w:next w:val="TableGrid"/>
    <w:uiPriority w:val="39"/>
    <w:rsid w:val="001F6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6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70F6"/>
  </w:style>
  <w:style w:type="paragraph" w:styleId="Header">
    <w:name w:val="header"/>
    <w:basedOn w:val="Normal"/>
    <w:link w:val="HeaderChar"/>
    <w:uiPriority w:val="99"/>
    <w:unhideWhenUsed/>
    <w:rsid w:val="00D670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0F6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70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0F6"/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C1A2B"/>
    <w:pPr>
      <w:tabs>
        <w:tab w:val="left" w:pos="38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565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AB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AB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A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AB3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5D461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A23F5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3F5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FB2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6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09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2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2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2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9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7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8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7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5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74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44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518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2720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9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7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5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10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30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74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059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18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4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8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07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0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5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4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3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8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9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76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1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2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9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25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5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2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DFF29A-89B1-4316-976C-17987DA24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yani, Atousa</dc:creator>
  <cp:keywords/>
  <dc:description/>
  <cp:lastModifiedBy>Bonyani, Atousa</cp:lastModifiedBy>
  <cp:revision>8</cp:revision>
  <dcterms:created xsi:type="dcterms:W3CDTF">2024-11-28T03:23:00Z</dcterms:created>
  <dcterms:modified xsi:type="dcterms:W3CDTF">2024-11-28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Oq4qg04"/&gt;&lt;style id="http://www.zotero.org/styles/vancouver-brackets" locale="en-US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  <property fmtid="{D5CDD505-2E9C-101B-9397-08002B2CF9AE}" pid="4" name="GrammarlyDocumentId">
    <vt:lpwstr>80a60b6ce87ea8549f07757665e70f7a514710d5ac1b965150183d43b58649d9</vt:lpwstr>
  </property>
</Properties>
</file>